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B0B5B" w14:textId="07E46DE7" w:rsidR="00C96149" w:rsidRDefault="00C96149">
      <w:r>
        <w:t xml:space="preserve">Multimedia Appendix </w:t>
      </w:r>
      <w:r w:rsidR="00A37B78">
        <w:t>8</w:t>
      </w:r>
    </w:p>
    <w:p w14:paraId="7BB5FF49" w14:textId="77777777" w:rsidR="00C96149" w:rsidRDefault="00C96149"/>
    <w:p w14:paraId="3E0DCFB3" w14:textId="7F2CD6E6" w:rsidR="00C96149" w:rsidRDefault="00C96149">
      <w:pPr>
        <w:rPr>
          <w:lang w:val="en-US"/>
        </w:rPr>
      </w:pPr>
      <w:r>
        <w:rPr>
          <w:lang w:val="en-US"/>
        </w:rPr>
        <w:t xml:space="preserve">Frequency of </w:t>
      </w:r>
      <w:r w:rsidR="00B13B95">
        <w:rPr>
          <w:lang w:val="en-US"/>
        </w:rPr>
        <w:t xml:space="preserve">included </w:t>
      </w:r>
      <w:r>
        <w:rPr>
          <w:lang w:val="en-US"/>
        </w:rPr>
        <w:t>arrythmia</w:t>
      </w:r>
      <w:r w:rsidR="00B13B95">
        <w:rPr>
          <w:lang w:val="en-US"/>
        </w:rPr>
        <w:t>s</w:t>
      </w:r>
    </w:p>
    <w:p w14:paraId="6CF25FAA" w14:textId="77777777" w:rsidR="00C96149" w:rsidRDefault="00C96149"/>
    <w:tbl>
      <w:tblPr>
        <w:tblStyle w:val="Tabelraster"/>
        <w:tblW w:w="4531" w:type="dxa"/>
        <w:tblLook w:val="04A0" w:firstRow="1" w:lastRow="0" w:firstColumn="1" w:lastColumn="0" w:noHBand="0" w:noVBand="1"/>
      </w:tblPr>
      <w:tblGrid>
        <w:gridCol w:w="2263"/>
        <w:gridCol w:w="2268"/>
      </w:tblGrid>
      <w:tr w:rsidR="00C96149" w:rsidRPr="00B1587B" w14:paraId="5E97D8FB" w14:textId="77777777" w:rsidTr="00F1481E">
        <w:trPr>
          <w:trHeight w:val="425"/>
        </w:trPr>
        <w:tc>
          <w:tcPr>
            <w:tcW w:w="2263" w:type="dxa"/>
          </w:tcPr>
          <w:p w14:paraId="6B5FD8BF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1587B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bnormality</w:t>
            </w:r>
          </w:p>
        </w:tc>
        <w:tc>
          <w:tcPr>
            <w:tcW w:w="2268" w:type="dxa"/>
          </w:tcPr>
          <w:p w14:paraId="570B10FF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1587B">
              <w:rPr>
                <w:rFonts w:ascii="Calibri" w:eastAsia="Calibri" w:hAnsi="Calibri" w:cs="Calibri"/>
                <w:sz w:val="22"/>
                <w:szCs w:val="22"/>
                <w:lang w:val="en-US"/>
              </w:rPr>
              <w:t># appearances</w:t>
            </w:r>
          </w:p>
        </w:tc>
      </w:tr>
      <w:tr w:rsidR="00C96149" w:rsidRPr="00B1587B" w14:paraId="494299B5" w14:textId="77777777" w:rsidTr="00F1481E">
        <w:trPr>
          <w:trHeight w:val="85"/>
        </w:trPr>
        <w:tc>
          <w:tcPr>
            <w:tcW w:w="2263" w:type="dxa"/>
          </w:tcPr>
          <w:p w14:paraId="026C06EE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0552819A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C96149" w:rsidRPr="00B1587B" w14:paraId="49DE108E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1B0F9E67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1st degree AV block</w:t>
            </w:r>
          </w:p>
        </w:tc>
        <w:tc>
          <w:tcPr>
            <w:tcW w:w="2268" w:type="dxa"/>
          </w:tcPr>
          <w:p w14:paraId="413C8599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214F306C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672DE67C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66F00726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3</w:t>
            </w:r>
          </w:p>
        </w:tc>
      </w:tr>
      <w:tr w:rsidR="00C96149" w:rsidRPr="00B1587B" w14:paraId="1AF45AA7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76015D1F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Premature VE</w:t>
            </w:r>
          </w:p>
        </w:tc>
        <w:tc>
          <w:tcPr>
            <w:tcW w:w="2268" w:type="dxa"/>
          </w:tcPr>
          <w:p w14:paraId="2D5E6FD0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55D9D3B2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2B467536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490B6977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7</w:t>
            </w:r>
          </w:p>
        </w:tc>
      </w:tr>
      <w:tr w:rsidR="00C96149" w:rsidRPr="00B1587B" w14:paraId="4374DEF0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209B28DC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Sinus rhythm</w:t>
            </w:r>
          </w:p>
        </w:tc>
        <w:tc>
          <w:tcPr>
            <w:tcW w:w="2268" w:type="dxa"/>
          </w:tcPr>
          <w:p w14:paraId="7B7B478D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16A00720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75997A9F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1C021302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11</w:t>
            </w:r>
          </w:p>
        </w:tc>
      </w:tr>
      <w:tr w:rsidR="00C96149" w:rsidRPr="00B1587B" w14:paraId="30C6D5FF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143E1079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proofErr w:type="spellStart"/>
            <w:r w:rsidRPr="0083526D">
              <w:rPr>
                <w:rFonts w:ascii="Calibri" w:hAnsi="Calibri"/>
                <w:sz w:val="22"/>
                <w:lang w:val="en-US"/>
              </w:rPr>
              <w:t>Trigiminy</w:t>
            </w:r>
            <w:proofErr w:type="spellEnd"/>
          </w:p>
        </w:tc>
        <w:tc>
          <w:tcPr>
            <w:tcW w:w="2268" w:type="dxa"/>
          </w:tcPr>
          <w:p w14:paraId="2C0AAE20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2BD69E20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570C5F58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10B2864B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1</w:t>
            </w:r>
          </w:p>
        </w:tc>
      </w:tr>
      <w:tr w:rsidR="00C96149" w:rsidRPr="00B1587B" w14:paraId="41775B97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637CF1E9" w14:textId="77777777" w:rsidR="00C96149" w:rsidRPr="00B1587B" w:rsidRDefault="00C96149" w:rsidP="00F1481E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SVE</w:t>
            </w:r>
          </w:p>
        </w:tc>
        <w:tc>
          <w:tcPr>
            <w:tcW w:w="2268" w:type="dxa"/>
          </w:tcPr>
          <w:p w14:paraId="4B597201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5E35D713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1B0197C9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2728AB06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9</w:t>
            </w:r>
          </w:p>
        </w:tc>
      </w:tr>
      <w:tr w:rsidR="00C96149" w:rsidRPr="00B1587B" w14:paraId="72FC4934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5288E232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Ventricular Bigeminy</w:t>
            </w:r>
          </w:p>
        </w:tc>
        <w:tc>
          <w:tcPr>
            <w:tcW w:w="2268" w:type="dxa"/>
          </w:tcPr>
          <w:p w14:paraId="685A8063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074E2F3C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539137AA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051164A1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1</w:t>
            </w:r>
          </w:p>
        </w:tc>
      </w:tr>
      <w:tr w:rsidR="00C96149" w:rsidRPr="00B1587B" w14:paraId="4E6C5F18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5D76D3DB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>
              <w:rPr>
                <w:rFonts w:ascii="Calibri" w:hAnsi="Calibri"/>
                <w:sz w:val="22"/>
                <w:lang w:val="en-US"/>
              </w:rPr>
              <w:t xml:space="preserve">Ventricular </w:t>
            </w:r>
            <w:r w:rsidRPr="0083526D">
              <w:rPr>
                <w:rFonts w:ascii="Calibri" w:hAnsi="Calibri"/>
                <w:sz w:val="22"/>
                <w:lang w:val="en-US"/>
              </w:rPr>
              <w:t>Triplet</w:t>
            </w:r>
          </w:p>
        </w:tc>
        <w:tc>
          <w:tcPr>
            <w:tcW w:w="2268" w:type="dxa"/>
          </w:tcPr>
          <w:p w14:paraId="32AA6834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1D1D6E5A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2E88EB25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55B1B299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1</w:t>
            </w:r>
          </w:p>
        </w:tc>
      </w:tr>
      <w:tr w:rsidR="00C96149" w:rsidRPr="00B1587B" w14:paraId="6D27FA65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0D1F3336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Arrhythmia</w:t>
            </w:r>
          </w:p>
        </w:tc>
        <w:tc>
          <w:tcPr>
            <w:tcW w:w="2268" w:type="dxa"/>
          </w:tcPr>
          <w:p w14:paraId="00FC6128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</w:tr>
      <w:tr w:rsidR="00C96149" w:rsidRPr="00B1587B" w14:paraId="385EC18B" w14:textId="77777777" w:rsidTr="00F1481E">
        <w:trPr>
          <w:trHeight w:val="425"/>
        </w:trPr>
        <w:tc>
          <w:tcPr>
            <w:tcW w:w="2263" w:type="dxa"/>
            <w:vAlign w:val="center"/>
          </w:tcPr>
          <w:p w14:paraId="31BDDDBE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268" w:type="dxa"/>
          </w:tcPr>
          <w:p w14:paraId="5BF09A5D" w14:textId="77777777" w:rsidR="00C96149" w:rsidRPr="0083526D" w:rsidRDefault="00C96149" w:rsidP="00F1481E">
            <w:pPr>
              <w:spacing w:line="360" w:lineRule="auto"/>
              <w:rPr>
                <w:rFonts w:ascii="Calibri" w:hAnsi="Calibri"/>
                <w:sz w:val="22"/>
                <w:lang w:val="en-US"/>
              </w:rPr>
            </w:pPr>
            <w:r w:rsidRPr="0083526D">
              <w:rPr>
                <w:rFonts w:ascii="Calibri" w:hAnsi="Calibri"/>
                <w:sz w:val="22"/>
                <w:lang w:val="en-US"/>
              </w:rPr>
              <w:t>3</w:t>
            </w:r>
          </w:p>
        </w:tc>
      </w:tr>
    </w:tbl>
    <w:p w14:paraId="29D90DF4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49"/>
    <w:rsid w:val="00044C6E"/>
    <w:rsid w:val="00046C6B"/>
    <w:rsid w:val="00065E89"/>
    <w:rsid w:val="000E71B9"/>
    <w:rsid w:val="00101EE8"/>
    <w:rsid w:val="00186028"/>
    <w:rsid w:val="00215AF3"/>
    <w:rsid w:val="002C3D16"/>
    <w:rsid w:val="002E1D79"/>
    <w:rsid w:val="002F186D"/>
    <w:rsid w:val="002F36C5"/>
    <w:rsid w:val="002F6E23"/>
    <w:rsid w:val="003763FC"/>
    <w:rsid w:val="00384F77"/>
    <w:rsid w:val="00392F35"/>
    <w:rsid w:val="003B78BC"/>
    <w:rsid w:val="003D651A"/>
    <w:rsid w:val="00412C46"/>
    <w:rsid w:val="00425F55"/>
    <w:rsid w:val="00463F76"/>
    <w:rsid w:val="00490F92"/>
    <w:rsid w:val="004A193B"/>
    <w:rsid w:val="004C3836"/>
    <w:rsid w:val="004F20E7"/>
    <w:rsid w:val="00525045"/>
    <w:rsid w:val="0056014B"/>
    <w:rsid w:val="00595DC8"/>
    <w:rsid w:val="005A2DBD"/>
    <w:rsid w:val="005D71F5"/>
    <w:rsid w:val="005F7073"/>
    <w:rsid w:val="00604274"/>
    <w:rsid w:val="0062128A"/>
    <w:rsid w:val="00640016"/>
    <w:rsid w:val="00645EDC"/>
    <w:rsid w:val="006A4AC0"/>
    <w:rsid w:val="00713467"/>
    <w:rsid w:val="007171DF"/>
    <w:rsid w:val="007405CE"/>
    <w:rsid w:val="00752A7E"/>
    <w:rsid w:val="00793794"/>
    <w:rsid w:val="00807E01"/>
    <w:rsid w:val="00827295"/>
    <w:rsid w:val="008E2E18"/>
    <w:rsid w:val="009837CF"/>
    <w:rsid w:val="00A37B78"/>
    <w:rsid w:val="00A5569A"/>
    <w:rsid w:val="00AC14BB"/>
    <w:rsid w:val="00AF1ECF"/>
    <w:rsid w:val="00B13B95"/>
    <w:rsid w:val="00B9440F"/>
    <w:rsid w:val="00C360E6"/>
    <w:rsid w:val="00C510AD"/>
    <w:rsid w:val="00C96149"/>
    <w:rsid w:val="00CB051D"/>
    <w:rsid w:val="00CE5786"/>
    <w:rsid w:val="00D56BCC"/>
    <w:rsid w:val="00D619D2"/>
    <w:rsid w:val="00D620EA"/>
    <w:rsid w:val="00D905C3"/>
    <w:rsid w:val="00DC2E15"/>
    <w:rsid w:val="00E13200"/>
    <w:rsid w:val="00E460E8"/>
    <w:rsid w:val="00E47604"/>
    <w:rsid w:val="00E86343"/>
    <w:rsid w:val="00E95566"/>
    <w:rsid w:val="00EB7E2F"/>
    <w:rsid w:val="00EC0DC1"/>
    <w:rsid w:val="00ED58B8"/>
    <w:rsid w:val="00EF243C"/>
    <w:rsid w:val="00F12452"/>
    <w:rsid w:val="00F3423F"/>
    <w:rsid w:val="00FA3C4A"/>
    <w:rsid w:val="00FC6FD2"/>
    <w:rsid w:val="00FD0431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304A91"/>
  <w15:chartTrackingRefBased/>
  <w15:docId w15:val="{D146FADA-10E3-0E4E-91CC-0B177925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6149"/>
  </w:style>
  <w:style w:type="paragraph" w:styleId="Kop1">
    <w:name w:val="heading 1"/>
    <w:basedOn w:val="Standaard"/>
    <w:next w:val="Standaard"/>
    <w:link w:val="Kop1Char"/>
    <w:uiPriority w:val="9"/>
    <w:qFormat/>
    <w:rsid w:val="00C96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96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61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61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61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61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61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61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61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6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96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6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614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614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614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614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614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61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61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6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61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6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61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614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614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614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6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614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614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C9614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2</cp:revision>
  <dcterms:created xsi:type="dcterms:W3CDTF">2025-09-17T11:52:00Z</dcterms:created>
  <dcterms:modified xsi:type="dcterms:W3CDTF">2025-09-17T11:52:00Z</dcterms:modified>
</cp:coreProperties>
</file>